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E56" w:rsidRDefault="00541E56" w:rsidP="00541E56">
      <w:pPr>
        <w:spacing w:line="480" w:lineRule="auto"/>
        <w:jc w:val="both"/>
        <w:rPr>
          <w:rFonts w:ascii="Arial" w:hAnsi="Arial" w:cs="Arial"/>
          <w:sz w:val="24"/>
          <w:szCs w:val="24"/>
          <w:lang w:val="en"/>
        </w:rPr>
      </w:pPr>
      <w:bookmarkStart w:id="0" w:name="_Hlk4574106"/>
      <w:r w:rsidRPr="00A242BE">
        <w:rPr>
          <w:rFonts w:ascii="Times New Roman" w:hAnsi="Times New Roman" w:cs="Times New Roman"/>
          <w:b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3</w:t>
      </w:r>
      <w:r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. Supplementary data for Table 3</w:t>
      </w:r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>. The quantification analysis data (</w:t>
      </w:r>
      <w:proofErr w:type="spellStart"/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>ΔCt</w:t>
      </w:r>
      <w:proofErr w:type="spellEnd"/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>)</w:t>
      </w:r>
      <w:r w:rsidRPr="00661994">
        <w:rPr>
          <w:rFonts w:ascii="Times New Roman" w:hAnsi="Times New Roman" w:cs="Times New Roman"/>
          <w:b/>
          <w:lang w:val="en-US"/>
        </w:rPr>
        <w:t xml:space="preserve"> </w:t>
      </w:r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 xml:space="preserve">of the </w:t>
      </w:r>
      <w:proofErr w:type="spellStart"/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>Nhe</w:t>
      </w:r>
      <w:proofErr w:type="spellEnd"/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 xml:space="preserve"> toxin gene expression after normalization with the </w:t>
      </w:r>
      <w:proofErr w:type="spellStart"/>
      <w:r w:rsidRPr="00661994">
        <w:rPr>
          <w:rFonts w:ascii="Times New Roman" w:hAnsi="Times New Roman" w:cs="Times New Roman"/>
          <w:b/>
          <w:i/>
          <w:iCs/>
          <w:sz w:val="24"/>
          <w:szCs w:val="24"/>
          <w:lang w:val="en"/>
        </w:rPr>
        <w:t>udp</w:t>
      </w:r>
      <w:proofErr w:type="spellEnd"/>
      <w:r w:rsidRPr="00661994">
        <w:rPr>
          <w:rFonts w:ascii="Times New Roman" w:hAnsi="Times New Roman" w:cs="Times New Roman"/>
          <w:b/>
          <w:sz w:val="24"/>
          <w:szCs w:val="24"/>
          <w:lang w:val="en"/>
        </w:rPr>
        <w:t xml:space="preserve"> reference gene (n=3).</w:t>
      </w:r>
    </w:p>
    <w:tbl>
      <w:tblPr>
        <w:tblpPr w:leftFromText="141" w:rightFromText="141" w:vertAnchor="text" w:horzAnchor="margin" w:tblpY="242"/>
        <w:tblW w:w="4981" w:type="pct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88"/>
        <w:gridCol w:w="700"/>
        <w:gridCol w:w="700"/>
        <w:gridCol w:w="701"/>
        <w:gridCol w:w="810"/>
        <w:gridCol w:w="918"/>
        <w:gridCol w:w="918"/>
        <w:gridCol w:w="700"/>
        <w:gridCol w:w="700"/>
        <w:gridCol w:w="703"/>
      </w:tblGrid>
      <w:tr w:rsidR="00541E56" w:rsidRPr="00EA0224" w:rsidTr="005C0BFD">
        <w:trPr>
          <w:trHeight w:val="652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541E56" w:rsidRPr="00EA0224" w:rsidRDefault="00541E56" w:rsidP="00EA02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Bacillus</w:t>
            </w:r>
            <w:r w:rsidRPr="00EA0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Strain Name</w:t>
            </w:r>
          </w:p>
        </w:tc>
        <w:tc>
          <w:tcPr>
            <w:tcW w:w="378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EA0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ΔCt</w:t>
            </w:r>
            <w:proofErr w:type="spellEnd"/>
          </w:p>
        </w:tc>
      </w:tr>
      <w:tr w:rsidR="00541E56" w:rsidRPr="00EA0224" w:rsidTr="005C0BFD">
        <w:trPr>
          <w:trHeight w:val="491"/>
        </w:trPr>
        <w:tc>
          <w:tcPr>
            <w:tcW w:w="12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A022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  <w:t>nheA</w:t>
            </w:r>
            <w:proofErr w:type="spellEnd"/>
          </w:p>
        </w:tc>
        <w:tc>
          <w:tcPr>
            <w:tcW w:w="14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EA022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  <w:t>nheB</w:t>
            </w:r>
            <w:proofErr w:type="spellEnd"/>
          </w:p>
        </w:tc>
        <w:tc>
          <w:tcPr>
            <w:tcW w:w="1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EA022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heC</w:t>
            </w:r>
            <w:proofErr w:type="spellEnd"/>
          </w:p>
        </w:tc>
      </w:tr>
      <w:tr w:rsidR="00541E56" w:rsidRPr="00EA0224" w:rsidTr="005C0BFD">
        <w:trPr>
          <w:trHeight w:val="491"/>
        </w:trPr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E56" w:rsidRPr="00EA0224" w:rsidRDefault="00541E56" w:rsidP="005C0BFD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EA022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</w:tr>
      <w:tr w:rsidR="00541E56" w:rsidRPr="00EA0224" w:rsidTr="005C0BFD">
        <w:trPr>
          <w:trHeight w:val="680"/>
        </w:trPr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22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EA022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yonensis</w:t>
            </w:r>
            <w:proofErr w:type="spellEnd"/>
            <w:r w:rsidRPr="00EA0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CT-7112</w:t>
            </w:r>
            <w:r w:rsidRPr="00EA0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541E56" w:rsidRPr="00EA0224" w:rsidTr="005C0BFD">
        <w:trPr>
          <w:trHeight w:val="6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A02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EA0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2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54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541E56" w:rsidRPr="00EA0224" w:rsidTr="005C0BFD">
        <w:trPr>
          <w:trHeight w:val="6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SM-43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44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2</w:t>
            </w:r>
          </w:p>
        </w:tc>
      </w:tr>
      <w:tr w:rsidR="00541E56" w:rsidRPr="00EA0224" w:rsidTr="005C0BFD">
        <w:trPr>
          <w:trHeight w:val="68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1E56" w:rsidRPr="00EA0224" w:rsidRDefault="00541E56" w:rsidP="005C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EA0224">
              <w:rPr>
                <w:rStyle w:val="st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SM-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3</w:t>
            </w:r>
          </w:p>
        </w:tc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1E56" w:rsidRPr="00EA0224" w:rsidRDefault="00541E56" w:rsidP="005C0BF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</w:tbl>
    <w:p w:rsidR="00541E56" w:rsidRPr="00D758BB" w:rsidRDefault="00541E56" w:rsidP="00541E56">
      <w:pPr>
        <w:rPr>
          <w:lang w:val="en-US"/>
        </w:rPr>
      </w:pPr>
    </w:p>
    <w:p w:rsidR="00C713DE" w:rsidRDefault="00C713DE">
      <w:bookmarkStart w:id="1" w:name="_GoBack"/>
      <w:bookmarkEnd w:id="1"/>
    </w:p>
    <w:sectPr w:rsidR="00C713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56"/>
    <w:rsid w:val="00541E56"/>
    <w:rsid w:val="00C713DE"/>
    <w:rsid w:val="00EA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A9CEA"/>
  <w15:chartTrackingRefBased/>
  <w15:docId w15:val="{9A9FA2F2-B94D-4608-89BC-A98D52F5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41E5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541E56"/>
  </w:style>
  <w:style w:type="table" w:customStyle="1" w:styleId="TableNormal">
    <w:name w:val="Table Normal"/>
    <w:rsid w:val="00EA02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EA0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iede</dc:creator>
  <cp:keywords/>
  <dc:description/>
  <cp:lastModifiedBy>Susanne Riede</cp:lastModifiedBy>
  <cp:revision>2</cp:revision>
  <dcterms:created xsi:type="dcterms:W3CDTF">2019-03-27T09:16:00Z</dcterms:created>
  <dcterms:modified xsi:type="dcterms:W3CDTF">2019-03-27T09:19:00Z</dcterms:modified>
</cp:coreProperties>
</file>